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65FD" w:rsidRPr="00994FF1" w:rsidRDefault="003D0F32" w:rsidP="003D0F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4FF1">
        <w:rPr>
          <w:rFonts w:ascii="Times New Roman" w:hAnsi="Times New Roman" w:cs="Times New Roman"/>
          <w:sz w:val="24"/>
          <w:szCs w:val="24"/>
        </w:rPr>
        <w:t>Table S</w:t>
      </w:r>
      <w:r w:rsidR="000A6167" w:rsidRPr="00994FF1">
        <w:rPr>
          <w:rFonts w:ascii="Times New Roman" w:hAnsi="Times New Roman" w:cs="Times New Roman"/>
          <w:sz w:val="24"/>
          <w:szCs w:val="24"/>
        </w:rPr>
        <w:t>1</w:t>
      </w:r>
      <w:r w:rsidRPr="00994FF1">
        <w:rPr>
          <w:rFonts w:ascii="Times New Roman" w:hAnsi="Times New Roman" w:cs="Times New Roman"/>
          <w:sz w:val="24"/>
          <w:szCs w:val="24"/>
        </w:rPr>
        <w:t xml:space="preserve">. Lists of all identified peptides in </w:t>
      </w:r>
      <w:r w:rsidR="002F5CBD" w:rsidRPr="00994FF1">
        <w:rPr>
          <w:rFonts w:ascii="Times New Roman" w:hAnsi="Times New Roman" w:cs="Times New Roman"/>
          <w:sz w:val="24"/>
          <w:szCs w:val="24"/>
        </w:rPr>
        <w:t>d</w:t>
      </w:r>
      <w:r w:rsidRPr="00994FF1">
        <w:rPr>
          <w:rFonts w:ascii="Times New Roman" w:hAnsi="Times New Roman" w:cs="Times New Roman"/>
          <w:sz w:val="24"/>
          <w:szCs w:val="24"/>
        </w:rPr>
        <w:t xml:space="preserve">ifferentially expressed proteins identified in </w:t>
      </w:r>
      <w:r w:rsidRPr="00994FF1">
        <w:rPr>
          <w:rFonts w:ascii="Times New Roman" w:hAnsi="Times New Roman" w:cs="Times New Roman"/>
          <w:i/>
          <w:iCs/>
          <w:sz w:val="24"/>
          <w:szCs w:val="24"/>
        </w:rPr>
        <w:t>Ricinus communis</w:t>
      </w:r>
      <w:r w:rsidRPr="00994FF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5602" w:type="dxa"/>
        <w:jc w:val="center"/>
        <w:tblLook w:val="04A0" w:firstRow="1" w:lastRow="0" w:firstColumn="1" w:lastColumn="0" w:noHBand="0" w:noVBand="1"/>
      </w:tblPr>
      <w:tblGrid>
        <w:gridCol w:w="851"/>
        <w:gridCol w:w="1531"/>
        <w:gridCol w:w="6180"/>
        <w:gridCol w:w="1064"/>
        <w:gridCol w:w="1200"/>
        <w:gridCol w:w="5790"/>
      </w:tblGrid>
      <w:tr w:rsidR="003D0F32" w:rsidRPr="00994FF1" w:rsidTr="00994FF1">
        <w:trPr>
          <w:trHeight w:val="825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0A6167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pot</w:t>
            </w:r>
            <w:r w:rsidR="000A6167" w:rsidRPr="00994FF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D0F32" w:rsidRPr="00994FF1" w:rsidRDefault="003D0F32" w:rsidP="003D0F32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NCBI </w:t>
            </w: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br/>
              <w:t>accession</w:t>
            </w:r>
            <w:r w:rsidR="000A6167"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rotein identity</w:t>
            </w:r>
            <w:r w:rsidR="000A6167"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D0F32" w:rsidRPr="00994FF1" w:rsidRDefault="003D0F32" w:rsidP="003D0F32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ep. Count</w:t>
            </w:r>
            <w:r w:rsidR="000A6167"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D0F32" w:rsidRPr="00994FF1" w:rsidRDefault="003D0F32" w:rsidP="003D0F32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rotein</w:t>
            </w: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br/>
              <w:t>score</w:t>
            </w:r>
            <w:r w:rsidR="000A6167"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4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0A6167" w:rsidP="000A6167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eptide s</w:t>
            </w:r>
            <w:r w:rsidR="003D0F32"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equence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|255589194</w:t>
            </w:r>
          </w:p>
        </w:tc>
        <w:tc>
          <w:tcPr>
            <w:tcW w:w="6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0A6167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  <w:r w:rsidR="003D0F32"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roxidase 22 precursor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91 </w:t>
            </w:r>
          </w:p>
        </w:tc>
        <w:tc>
          <w:tcPr>
            <w:tcW w:w="4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YFSNLLSG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QCFTFSQ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SGGPSWTNQLG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FLDVGLNDNVDLVALSGGHTFG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|255557387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chlorophyll A/B binding protei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80 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FGEAVWF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LEVIHC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NRELEVIHC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SVSSGSPWYGPD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WAMLGALGCVFPELLA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VAGGPLGEVTDPIYPGGSFDPLGLADDPEAFAELK</w:t>
            </w:r>
          </w:p>
        </w:tc>
      </w:tr>
      <w:tr w:rsidR="003D0F32" w:rsidRPr="00994FF1" w:rsidTr="00994FF1">
        <w:trPr>
          <w:trHeight w:val="36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|25556276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oxygen-evolving enhancer protein 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39 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SSFLDP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VPFLFTI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TFDEIQS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NAPPEFQNT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RLTFDEIQS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FCLEPTSFTV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KFCLEPTSFTV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GSTGYDNAVALPAGG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TGTANQCPTIDGGLD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DGIDYAAVTVQLPGGE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RGGSTGYDNAVALPAGG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TGTANQCPTIDGGLDKFSF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TYTLDEIEGPFEVGPDGTV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FEEKDGIDYAAVTVQLPGGE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QLVATGKPESFSGEFLVPSY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GSTGYDNAVALPAGGRGDEEELA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ITLSVTGSKPETGEIIGVFESVQPSDTDLGA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|255540407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2-deoxyglucose-6-phosphate phosphatas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54 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NEEER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IDQALG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MTAYFNK</w:t>
            </w:r>
          </w:p>
        </w:tc>
      </w:tr>
      <w:tr w:rsidR="003D0F32" w:rsidRPr="00994FF1" w:rsidTr="00994FF1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FIASLH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PKNEEE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IFAGDVVP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LPLRPGVA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KEFIASLH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VAVCSTSNE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FIASLHK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KLLPLRPGVA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TELFMALIEK</w:t>
            </w:r>
          </w:p>
        </w:tc>
      </w:tr>
      <w:tr w:rsidR="003D0F32" w:rsidRPr="00994FF1" w:rsidTr="00994FF1">
        <w:trPr>
          <w:trHeight w:val="33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IKIFAGDVVP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ISFNDTFNE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TELFMALIEK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VSAIVSCLLGPE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LGVTWDVDLYGELL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KKPDPAIYTLAANTLAVDPSSCVVVEDSAIGLAAA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|255567170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chlorophyll A/B binding protei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9 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QLWFAS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QYFLGLE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WLAYGEIING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FQDWAKPGSMG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FAMLGAAGAIAPEILG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FLGGSGDPAYPGGPLFNPLGFG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|663085383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ribulose-1,5-bisphosphate carboxylase/oxygenase largesubuni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29 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LRLEDL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DTDILAAF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TYYTPEYET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EDLRIPPAYT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TFQGPPHGIQVE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DDENVNSQPFM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DDENVNSQPFMRW</w:t>
            </w:r>
          </w:p>
        </w:tc>
      </w:tr>
      <w:tr w:rsidR="003D0F32" w:rsidRPr="00994FF1" w:rsidTr="00994FF1">
        <w:trPr>
          <w:trHeight w:val="33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TFQGPPHGIQVERD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TYYTPEYETKDTDILAAF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VTPQPGVPPEEAGAAVAAESSTGTWTTVWTDGLTSLD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|255565475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superoxide dismutase (Cu-Zn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01 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GHELSLTTGNAGG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LVVHELEDDLG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NSNVEGVVTLTQGDDGPTTVNV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LVVHELEDDLGKGGHELSLTTGNAGG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HAGDLGNIVANADGVAEATIVDSQIPLSGPNAVIG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|255544369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cytochrome b6-f complex iron-sulfur subuni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56 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VPDMGK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TGDAPWWA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DPTYLVVE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DPTYLVVEKD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VVFVPWVETDF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PAPLSLALAHADIDDG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FICPCHGSQYNDQG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|255582745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ribulose bisphosphate carboxylase small chai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84 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LDEAI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SPGYYDG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VEYLL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YWTMW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IIGFDNV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YPNSFV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VEYLLR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FETLSYLPDLT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PMFGCSDAVQVL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KFETLSYLPDLT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LDEAIKAYPNSFV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QVQCISFIAYKPPSF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QVQCISFIAYKPPSFKDA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WVPCLEFELEHGFVY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|12616600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ribulose-1,5-bisphosphate carboxylase/oxygenase largesubuni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488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GNEII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NHGMHF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VYECL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NHGMHF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MHAVLD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NEGRDLA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QAETGEI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DTDILAAF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DDFIEKD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VALEACVQA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QKNHGMHF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GNEIIRAAS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DNGLLLHIH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FLFCAEAIY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DITLGFVDLL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TYYTPDYQT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DDENVNSQPFM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MSGGDHIHAGTVVG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DDENVNSQPFM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IKFEFQAMDTL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DRFLFCAEAIY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WSPELAAACEVW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HYLNATAGTCEEMI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EGERDITLGFVDLL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HYLNATAGTCEEMIK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DITLGFVDLLRDDFIE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GLDFTKDDENVNSQPFM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|255559448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NAD dependent epimerase/dehydratas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580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FSEIVSAGG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MKKPPFS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TVWGDPAEVG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NMHFYAEP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DCEEWFFD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RFMPSYGGCA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DLDTVRPVADWA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VVEGATFDVVLDNNG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CAQAAGLPVEIVHYDP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SVENPEAAGGNIFNCVSD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RPVPIPGSGMQLTNISHV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DILGWQSTTNLPEDLKE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KRPVPIPGSGMQLTNISHV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LLGSGHEVTIFTVGDENSD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QFLYISSAGIYVPTDEPPHVEGDAV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|255556504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dihydrolipoamide dehydrogenas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1040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LGVEY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MKFML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NKVNYV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EGLFK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TTCIEK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FPFLANS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DKAVANLT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IDDAEGLV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ILAEKETD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MAMASFAR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IGVETDKLG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VVGVDSSGDGV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TPFTAGLGLD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NIIIATGSDV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SLPGITIDEK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VGKFPFLANS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AAMATHDKPIHI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VCHAHPTMSEAL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IVSSTGALALSEIP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EEDGVACVEFIAG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IVSSTGALALSEIPK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TLGGTCLNVGCIPS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FSSVEVDLPAMMGQ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RGTLGGTCLNVGCIPS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FISPSEVSVDTLDGGNTVV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FATNVPGVFAIGDVVPGPMLAH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GSEVTVVEFAPDIVPSMDGEI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TLEPASGGDQTILEADVVLVSAG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GSEVTVVEFAPDIVPSMDGEIR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HGHVDYDKVPGVVYTHPEVASVG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|255543455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lyceraldehyde 3-phosphate dehydrogenas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741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LDASH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VAINGFG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VIQVVSD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SADKEL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NPANLPW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VALVLPTL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TFAEEVNAAF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KTFAEEVNAAF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VVDLADIVANNW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TMTTTHSYTGDQ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DSPLDVIAINDTGGV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KDSPLDVIAINDTGGV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TFAEEVNAAFRESAD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VIAWYDNEWGYSQ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LSVCDEPLVSVDF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DLGIDLVIEGTGVFVD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VPTPNVSVVDLVVQVE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VIQVVSDRNPANLPW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VPTPNVSVVDLVVQVEK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YDSTLGIFDADVKPVGTDGISVDG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DIPTYVVGVNADGYSADEPIISNASCTTNCLAPFV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|255585546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malate dehydrogenas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730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SQASALE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LGQISE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NITCLT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TPSGEKPV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NVQVSDV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FAPSIPE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MELVDAAFPLL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DSTAEELSEE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IVQGLSIDEFS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IVQGLSIDEFSR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SSALSAASSACDHI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KLSSALSAASSACDHI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VLVTGAAGQIGYALVPMIA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LVNDDAWLHGDFISTVQQ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NVIIWGNHSSTQYPDVNHATV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VVATTDVVEACTGVNVAVMVGGFP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|339516172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ATP synthase CF1 beta subunit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626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IGLFGGAGVG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SIFETGI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SAPAFIQLDT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VVDLLAPYR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VAMSATDGLM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HGGVSVFGGVGE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FVQAGSEVSALLG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VGLTALTMAEYF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INPTTSGPGVSTLE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TREGNDLYMEM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VALVYGQMNEPPGA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RINPTTSGPGVSTLE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DVNEQDVLLFIDNIF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IFNVLGEPVDDLGPVDT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MEVIDTGGPLSVPVGGATLG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MPSAVGYQPTLSTEMGSLQE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DTVGQEINVTCEVQQLLGNN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RDTVGQEINVTCEVQQLLGNN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YPAVDPLDSTSTMLQPQIVGEEHYETAQ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GSITSIQAVYVPADDLTDPAPATTFAHLDATTVLS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|255544516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TP synthase alpha subunit vacuolar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1370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SVWMM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IGEII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CLGSPE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LEDET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ITYSLI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TPRPVAS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FCPFY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REVLQ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GDLFY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ASFYE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TVISQALS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SEYGYV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HDDLTAGF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AADTPLLTGQ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VGHDKLIGEII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DTVLELEFQGV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QFTMLQTWPV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GDLFYRLVSQ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FEDPAEGEAALVA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ITYIAPPGQYSL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DDLNEIVQLVG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DTVLELEFQGVK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TTLVANTSNMPVAA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DALAEADKITLETA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DYLAQNAFTPYD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DMGYNVSMMADSTS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YSNSDTVVYVGCGE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ASIYTGITIAEYF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AEMPADSGYPAYLAA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NIIHFYNLANQAVE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VSQKFEDPAEGEAALVA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TTFEDSEKESEYGYV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LREDYLAQNAFTPYD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VSGPVVVADGMAGAAMYELV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VLQREDDLNEIVQLVG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KVSGPVVVADGMAGAAMYELV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YSSALESFYEQFDPDFINI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NEMAEVLMDFPQLTMTLPDG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EGDSATIQVYEETAGLTVNDPVL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lastRenderedPageBreak/>
              <w:t>1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|255540797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betaine-aldehyde dehydrogenas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475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WCKNI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QLFINGEW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DWAYTSGAF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ISDPLEEGC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GPVVSGGQYE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PVSLPMETF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KDWAYTSGAF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SEGATILFGGDRP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SPIVVFEDVDLD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QKAPVSLPMETF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LGEWGLENYLSV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IVHESIANEFVD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QLFINGEWREPVL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VGLPPGVLNILTGLGTEAGAPLASHP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|255559812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photosystem II stability/assembly factor HCF13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732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FNSISF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IQNMGW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DGGNTWVS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RIQNMGW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FGILDVGY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DGGLWLLV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SPDGNYVAVSS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FVLGNDGVLL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AVQETVSATLN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SIPSAEDEDFNY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SKDEAWAAGGSGILL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IPLSAQLPGDMVYI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TGISEDFEEISVQS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TVSSGISGASYYTGTFNTVN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|255586297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ferredoxin-NADP reductas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512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DFAVS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MYIQT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VYTND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EFEKM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IAPDNF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FKPKNPYTG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MKEIAPDNF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DNTFVYMCGL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SFLWKMFFE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GQSIGVIPDGID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KDNTFVYMCGL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DDIMASLAAKEG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YSIASSALGDFGDS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DPNATIVMLGTGTGIAPF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VCSNFLCDLKPGAEVQITGPVG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ITGDDAPGETWHMVFSTEGEVPY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|25554386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ructose-bisphosphate aldolas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495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TFEVAQ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AAWGLA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AQEALLI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TAAYYEQGA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YTGEGESEEA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QGMFVKGYVY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TPQQVADYTL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ASIGLENTEAN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TVVSIPNGPSALAV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RLASIGLENTEAN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LAMDESNATCGK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MVDVLTEQNIVPGI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LVPLPGSNNESWCQGLDGLAS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YAAVSQDNGLVPIVEPEILLDGEHGID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2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|255540493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longation factor tu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712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MVMPGD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HILLA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ENQWVD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FSAIVYVL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KYDEIDAAPEE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QVGVPNMVVFLN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VTAIMNDKDEES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MVLSKPGTITPHT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ILDEAMAGDNVGLLL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HYAHVDCPGHADYV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TINTATVEYETEN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MVVELIVPVACEQGM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KKPHVNIGTIGHVDHG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HSPFFAGYRPQFYM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TTLTAALTMALAAMGNSAP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IYELMDSVDSYIPIPQ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QDQVDDEELLQLVELEV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2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|255554879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TP synthase gamma chain 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577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TRIDSV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NSYFI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TLSIVYN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KGNSYFI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RPYIPVD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VALVVVTGD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IDSVKNTQ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KTLSIVYN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KVALVVVTGD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NTQKITEAM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FLEGTNLPTA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LCGGFNNNII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LQESLASELAA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DLGVDYTIISVG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LCGGFNNNIIK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DLGVDYTIISVGK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MSAMSNASDNAAELK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SDPVIHTLLPLSPEGEICDINGNCVDAAEDEFF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2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|255581400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fructose-bisphosphate aldolas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553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TFEVAQ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AAWGLA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AQEALLI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WGGRPENL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TAAYYEQGA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KWGGRPENL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YTGEGESEES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TPEQVADYTL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ASIGLENTEAN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RLASIGLENTEAN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LAMDESNATCGK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MVDVLVEQNIVPGI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LVPLAGSNDESWCQGLDGLAS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YAAISQDSGLVPIVEPEILLDGDHGID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2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|25556276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oxygen-evolving enhancer protein 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537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VPFLFTI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TFDEIQS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NAPPEFQNT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RLTFDEIQS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FCLEPTSFTV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KFCLEPTSFTV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GSTGYDNAVALPAGG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NAPPEFQNTKLMT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TGTANQCPTIDGGLD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DGIDYAAVTVQLPGGE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ESVNKNAPPEFQNT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TGTANQCPTIDGGLDKFSF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TYTLDEIEGPFEVGPDGTV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FEEKDGIDYAAVTVQLPGGE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QLVATGKPESFSGEFLVPSY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GSTGYDNAVALPAGGRGDEEELA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2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|255558698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cell division protein ftsH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1250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RTEIL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IVEVLLE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IDDSID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TGIGGGNDE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AEDIDSAI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TMTGDEF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VLLVGPPGTG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QVTVDVPDI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FLEYLDKD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AEDIDSAIK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QVTVDVPDIRG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DILDSALLRPG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QDFMEVVEFL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VVYGRNHFLSS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IVAGMEGTVMTDG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VQLPGLSQELLQ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FDADVSLDIIAM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SDSAYEIALSHI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ILSEFVEIPAEN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KFDADVSLDIIAM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VRVQLPGLSQELLQ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RLSDSAYEIALSHI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LTWFIPADDPTLIS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DILDSALLRPGRFD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NAPCIVFVDEIDAVG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SSGGMGGPGGPGFPLAFGQS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RSSGGMGGPGGPGFPLAFGQS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KENAPCIVFVDEIDAVG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TPGFSGADLANLLNEAAILAG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FQMEPNTGVTFDDVAGVDEA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VDLFENGTIAIVEAVSPELGN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KVDLFENGTIAIVEAVSPELGN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ILSEFVEIPAENRVPPSVSTPVTV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SLVAYHEVGHAICGTLTPGHDAVQ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AEEVIFGEPEVTTGAAGDLQQITGLA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QTLNQLLTEMDGFEGNTGIIVIAATN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2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|255582834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ricin-agglutinin family protei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557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FSDTT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FKYIEE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YTNFMSSL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VENFYEDLYP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SYFFSDVSNEIYGS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PYGGSYQALYNAGAS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EDEDYKPYYVSTV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KSYFFSDVSNEIYGS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RLPYGGSYQALYNAGAS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NVPLGISQFNNAIFQLV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YAGAPATTDIASNLVVVIQMISEAA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DLLSLENNWGTLSEAIQTSANGNFNPI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MGLLLAKESMLSIDEEILSWPYNGGLI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2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|25555062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ricin-agglutinin family protei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913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DLSDAIQ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QVAPSSDQ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DLVSLENNW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YATSAATANQAA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SLLVAVQMVSEAA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QLESGTTSYSIPVL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SLLVAVQMVSEAARF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KQLESGTTSYSIPVL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PFGGSYPALENSGAF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STTMAIDVINAYLVGF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TKLPFGGSYPALENSGAF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QVPLGITQLNDAVFTLY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YIEQVLVDNFFYLDTE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IGLQDENYQTYYVTTVAEVRP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VDETNSYYFNDIVNDVYDANPL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2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|255549438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lutathione s-transferas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356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KVYDLG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DEDLRN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KYEY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VYGFMLEL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PLFPSDPYS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VYGFMLELK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YEYRDEDL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SVSASLPDKE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SALLLQMNPVS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QALFWADFVD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DKAPLFPSDPYS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QALFWADFVDK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NKSALLLQMNPVS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2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|255565419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actoylglutathione lyas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197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DFPEM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TVWTFGQ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RLDFPEM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YHNGNSEP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YIMQQTMY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FGHIGITVDDVY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SLGVEFVKKPEDG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SPANNPGLYTTPDDAT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TIELTHNWGTESDPDF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FSLYFMGYENTASAPTDPVE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3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|25553997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superoxide dismutase (fe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180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QEER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DFGSFE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YVDNLN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VSWEAVSA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DTLEYHWG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EAAKAQVSE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QVSEREQEE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RPDYISTFLE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3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|25557144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ferriti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461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SSEEE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MQYQNI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ISEYVAQL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LNLHSVAD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KISEYVAQL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FFKESSEEE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SSGVSAFSVTT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MLSSGVSAFSVTT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SSEEEREHAE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DALYAMELALSLE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AFMVPITPQVSLA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HAEKLMQYQNI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SDGVVSPTGNLCSLLQ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HCIVAPPSEFEHVE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HGVWHFDQMLLHEGDAA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NNDPQLADFIESEFLVEQVEDIK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3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|255582834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ricin-agglutinin family protei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731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FSDTT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FKYIEE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YTNFMSSL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VENFYEDLYP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SYFFSDVSNEIYGS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PYGGSYQALYNAGAS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EDEDYKPYYVSTV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KSYFFSDVSNEIYGS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RLPYGGSYQALYNAGAS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NVPLGISQFNNAIFQLV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SNVVSYNIPVLPYNLPVTSDN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3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|255581166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major latex protei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421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HITVLP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DSTSLFP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FFPDQY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IDVVHEAE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SIEVLEGDG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IDVVHEAEK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VDELIQDQ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SSPDKFWGSI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VDELIQDQKV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VSYSVIEGDLL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RIDVVHEAE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FTYAEGSPIV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TSDEVEVPHII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KVSYSVIEGDLL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NFKEVDELIQDQ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DGSLVEWSCEYE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TSDEVEVPHIIKDFVV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3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|255587426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major latex protei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266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VVQAIP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IEADVEI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FIEGDVM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DIDAHLAQA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FQTCDLH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FIEGDVMKEY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FQTCDLHKGEFG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EGSTVHWILEYE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QIVEDIDDVNMSATY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FHDVMGGRPHHLTIASPE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NADIPDPTSLLEFVVDFT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3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|255548059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hypothetical protein RCOM_134008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NLVFKPD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TVQEAAID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NLVFKPDREALLE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3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|223527364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cyanate hydratas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TEHMVS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VVVTFDG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YLPYSEQ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DRVVVTFDG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MAETKATLTN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NEAVMHFGESI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SYDPNLIQEPSVY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SYSEIAEETGLTNVYVAQLF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3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|255552269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stem-specific protein TSJT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463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QQYGLA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VEGPAVLAA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ITSDALVK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VEGPAVLAARE</w:t>
            </w:r>
          </w:p>
        </w:tc>
      </w:tr>
      <w:tr w:rsidR="003D0F32" w:rsidRPr="00994FF1" w:rsidTr="00994FF1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SANEVVLVIEAY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SANEVVLVIEAYKAL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VTAVPAKEEEIWGATF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GVFSSAIVSPPDELVAAGS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SLASFPQGCFYSTAVGEL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SLASFPQGCFYSTAVGELRSFENP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FLDTNPSAVSLQIGDNAQLAYTHHSESLLQP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3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i|508716126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f-box and leucine rich repeat domains containing protei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NVALEE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QTLEE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GKTMF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MDEEA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GGDAHLI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NLIDCS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MQLEDS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WFSDPSN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DERDSS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NDMMVL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KEVEQM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TMFRLH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SGEKIDF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TVSEYD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TRPTKSGE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DEGVTHIQ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ELVMKL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NELHQIK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ALKLLESY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IVSGECSDL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SRNEMEPQ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SKEEENVEL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QSNSHRNQH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VKMEGDLTV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SAIEGEVVAKE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MELDAEVTEVG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LFMSIISVENG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TANDALHQISGL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SNDNLSLQLK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SMAKQTTLEDSSV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SSMDSDDSAYKILES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YLHMSLKYAEVEAQR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EDNNYDFHDGSPHAVGVDPVSK</w:t>
            </w:r>
          </w:p>
        </w:tc>
      </w:tr>
      <w:tr w:rsidR="003D0F32" w:rsidRPr="00994FF1" w:rsidTr="00994FF1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F32" w:rsidRPr="00994FF1" w:rsidRDefault="003D0F32" w:rsidP="003D0F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4FF1">
              <w:rPr>
                <w:rFonts w:ascii="Times New Roman" w:eastAsia="宋体" w:hAnsi="Times New Roman" w:cs="Times New Roman"/>
                <w:kern w:val="0"/>
                <w:sz w:val="22"/>
              </w:rPr>
              <w:t>DKEDDMESGVAQNNDALLNIEEEYK</w:t>
            </w:r>
          </w:p>
        </w:tc>
      </w:tr>
    </w:tbl>
    <w:p w:rsidR="000A6167" w:rsidRPr="00994FF1" w:rsidRDefault="000A6167" w:rsidP="000A6167">
      <w:pPr>
        <w:autoSpaceDE w:val="0"/>
        <w:autoSpaceDN w:val="0"/>
        <w:adjustRightInd w:val="0"/>
        <w:snapToGrid w:val="0"/>
        <w:ind w:leftChars="-428" w:left="-899" w:firstLineChars="400" w:firstLine="960"/>
        <w:jc w:val="left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 w:rsidRPr="00994FF1">
        <w:rPr>
          <w:rFonts w:ascii="Times New Roman" w:eastAsia="Arial Unicode MS" w:hAnsi="Times New Roman" w:cs="Times New Roman"/>
          <w:kern w:val="0"/>
          <w:sz w:val="24"/>
          <w:szCs w:val="24"/>
          <w:vertAlign w:val="superscript"/>
        </w:rPr>
        <w:t>a</w:t>
      </w:r>
      <w:r w:rsidRPr="00994FF1">
        <w:rPr>
          <w:rFonts w:ascii="Times New Roman" w:eastAsia="Arial Unicode MS" w:hAnsi="Times New Roman" w:cs="Times New Roman"/>
          <w:kern w:val="0"/>
          <w:sz w:val="24"/>
          <w:szCs w:val="24"/>
        </w:rPr>
        <w:t>Spot. is the unique differentially expressed protein spot number.</w:t>
      </w:r>
    </w:p>
    <w:p w:rsidR="000A6167" w:rsidRPr="00994FF1" w:rsidRDefault="000A6167" w:rsidP="000A6167">
      <w:pPr>
        <w:autoSpaceDE w:val="0"/>
        <w:autoSpaceDN w:val="0"/>
        <w:adjustRightInd w:val="0"/>
        <w:snapToGrid w:val="0"/>
        <w:ind w:leftChars="-428" w:left="-899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994FF1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           </w:t>
      </w:r>
      <w:r w:rsidRPr="00994FF1">
        <w:rPr>
          <w:rFonts w:ascii="Times New Roman" w:eastAsia="Arial Unicode MS" w:hAnsi="Times New Roman" w:cs="Times New Roman"/>
          <w:kern w:val="0"/>
          <w:sz w:val="24"/>
          <w:szCs w:val="24"/>
          <w:vertAlign w:val="superscript"/>
        </w:rPr>
        <w:t>b</w:t>
      </w:r>
      <w:r w:rsidRPr="00994FF1">
        <w:rPr>
          <w:rFonts w:ascii="Times New Roman" w:eastAsia="Arial Unicode MS" w:hAnsi="Times New Roman" w:cs="Times New Roman"/>
          <w:kern w:val="0"/>
          <w:sz w:val="24"/>
          <w:szCs w:val="24"/>
        </w:rPr>
        <w:t>Database accession numbers according to NCBInr.</w:t>
      </w:r>
    </w:p>
    <w:p w:rsidR="000A6167" w:rsidRPr="00994FF1" w:rsidRDefault="000A6167" w:rsidP="000A6167">
      <w:pPr>
        <w:autoSpaceDE w:val="0"/>
        <w:autoSpaceDN w:val="0"/>
        <w:adjustRightInd w:val="0"/>
        <w:snapToGrid w:val="0"/>
        <w:ind w:leftChars="-428" w:left="-899" w:firstLineChars="300" w:firstLine="720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994FF1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  </w:t>
      </w:r>
      <w:r w:rsidRPr="00994FF1">
        <w:rPr>
          <w:rFonts w:ascii="Times New Roman" w:eastAsia="Arial Unicode MS" w:hAnsi="Times New Roman" w:cs="Times New Roman"/>
          <w:kern w:val="0"/>
          <w:sz w:val="24"/>
          <w:szCs w:val="24"/>
          <w:vertAlign w:val="superscript"/>
        </w:rPr>
        <w:t>c</w:t>
      </w:r>
      <w:r w:rsidRPr="00994FF1">
        <w:rPr>
          <w:rFonts w:ascii="Times New Roman" w:eastAsia="Arial Unicode MS" w:hAnsi="Times New Roman" w:cs="Times New Roman"/>
          <w:kern w:val="0"/>
          <w:sz w:val="24"/>
          <w:szCs w:val="24"/>
        </w:rPr>
        <w:t>The name of the proteins identified by MALDI-TOF</w:t>
      </w:r>
      <w:r w:rsidRPr="00994FF1">
        <w:rPr>
          <w:rFonts w:ascii="Times New Roman" w:hAnsi="Times New Roman" w:cs="Times New Roman"/>
          <w:kern w:val="0"/>
          <w:sz w:val="24"/>
          <w:szCs w:val="24"/>
        </w:rPr>
        <w:t>/TOF</w:t>
      </w:r>
      <w:r w:rsidRPr="00994FF1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MS.</w:t>
      </w:r>
    </w:p>
    <w:p w:rsidR="000A6167" w:rsidRPr="00994FF1" w:rsidRDefault="000A6167" w:rsidP="000A6167">
      <w:pPr>
        <w:autoSpaceDE w:val="0"/>
        <w:autoSpaceDN w:val="0"/>
        <w:adjustRightInd w:val="0"/>
        <w:snapToGrid w:val="0"/>
        <w:ind w:leftChars="-428" w:left="-899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994FF1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           d</w:t>
      </w:r>
      <w:r w:rsidRPr="00994FF1">
        <w:rPr>
          <w:rFonts w:ascii="Times New Roman" w:eastAsia="Arial Unicode MS" w:hAnsi="Times New Roman" w:cs="Times New Roman"/>
          <w:kern w:val="0"/>
          <w:sz w:val="24"/>
          <w:szCs w:val="24"/>
        </w:rPr>
        <w:t>Number of the matched peptides.</w:t>
      </w:r>
    </w:p>
    <w:p w:rsidR="003D0F32" w:rsidRPr="00A7550B" w:rsidRDefault="000A6167" w:rsidP="00A7550B">
      <w:pPr>
        <w:autoSpaceDE w:val="0"/>
        <w:autoSpaceDN w:val="0"/>
        <w:adjustRightInd w:val="0"/>
        <w:snapToGrid w:val="0"/>
        <w:ind w:leftChars="-428" w:left="-899"/>
        <w:jc w:val="left"/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</w:pPr>
      <w:r w:rsidRPr="00994FF1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           e</w:t>
      </w:r>
      <w:r w:rsidRPr="00994FF1">
        <w:rPr>
          <w:rFonts w:ascii="Times New Roman" w:eastAsia="Arial Unicode MS" w:hAnsi="Times New Roman" w:cs="Times New Roman"/>
          <w:kern w:val="0"/>
          <w:sz w:val="24"/>
          <w:szCs w:val="24"/>
        </w:rPr>
        <w:t>The Mascot searched score against the database NCBInr.</w:t>
      </w:r>
      <w:r w:rsidR="00A7550B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</w:t>
      </w:r>
      <w:bookmarkStart w:id="0" w:name="_GoBack"/>
      <w:bookmarkEnd w:id="0"/>
    </w:p>
    <w:sectPr w:rsidR="003D0F32" w:rsidRPr="00A7550B" w:rsidSect="003D0F3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63BE" w:rsidRDefault="00CA63BE" w:rsidP="003D0F32">
      <w:r>
        <w:separator/>
      </w:r>
    </w:p>
  </w:endnote>
  <w:endnote w:type="continuationSeparator" w:id="0">
    <w:p w:rsidR="00CA63BE" w:rsidRDefault="00CA63BE" w:rsidP="003D0F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63BE" w:rsidRDefault="00CA63BE" w:rsidP="003D0F32">
      <w:r>
        <w:separator/>
      </w:r>
    </w:p>
  </w:footnote>
  <w:footnote w:type="continuationSeparator" w:id="0">
    <w:p w:rsidR="00CA63BE" w:rsidRDefault="00CA63BE" w:rsidP="003D0F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C3F"/>
    <w:rsid w:val="0006116E"/>
    <w:rsid w:val="00083C3F"/>
    <w:rsid w:val="000A6167"/>
    <w:rsid w:val="00137664"/>
    <w:rsid w:val="002065FD"/>
    <w:rsid w:val="002F5CBD"/>
    <w:rsid w:val="003D0F32"/>
    <w:rsid w:val="00994FF1"/>
    <w:rsid w:val="00A7550B"/>
    <w:rsid w:val="00CA6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668AB88-321C-4D2D-8D63-2D19B185A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0F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0F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0F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0F32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3D0F32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3D0F32"/>
    <w:rPr>
      <w:color w:val="954F72"/>
      <w:u w:val="single"/>
    </w:rPr>
  </w:style>
  <w:style w:type="paragraph" w:customStyle="1" w:styleId="font0">
    <w:name w:val="font0"/>
    <w:basedOn w:val="a"/>
    <w:rsid w:val="003D0F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D0F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3D0F3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customStyle="1" w:styleId="xl66">
    <w:name w:val="xl66"/>
    <w:basedOn w:val="a"/>
    <w:rsid w:val="003D0F3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customStyle="1" w:styleId="xl67">
    <w:name w:val="xl67"/>
    <w:basedOn w:val="a"/>
    <w:rsid w:val="003D0F3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3D0F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8"/>
      <w:szCs w:val="28"/>
    </w:rPr>
  </w:style>
  <w:style w:type="paragraph" w:customStyle="1" w:styleId="xl69">
    <w:name w:val="xl69"/>
    <w:basedOn w:val="a"/>
    <w:rsid w:val="003D0F3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3D0F3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3D0F3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3D0F32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3D0F3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3D0F32"/>
    <w:pPr>
      <w:widowControl/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3D0F32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3D0F3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3D0F3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a"/>
    <w:rsid w:val="003D0F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0">
    <w:name w:val="xl80"/>
    <w:basedOn w:val="a"/>
    <w:rsid w:val="003D0F32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1">
    <w:name w:val="xl81"/>
    <w:basedOn w:val="a"/>
    <w:rsid w:val="003D0F3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CharChar1">
    <w:name w:val="Char Char1"/>
    <w:basedOn w:val="a"/>
    <w:rsid w:val="003D0F32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961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4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AEF2A2B0A2F34B9642DF44597FF511" ma:contentTypeVersion="7" ma:contentTypeDescription="Create a new document." ma:contentTypeScope="" ma:versionID="90af0cfad751e6221347fc064a6dd314">
  <xsd:schema xmlns:xsd="http://www.w3.org/2001/XMLSchema" xmlns:p="http://schemas.microsoft.com/office/2006/metadata/properties" xmlns:ns2="ac3c37fe-7719-4bee-9ad9-a7b5e71992fd" targetNamespace="http://schemas.microsoft.com/office/2006/metadata/properties" ma:root="true" ma:fieldsID="36c22056ca436bfc0cc98301c66db72d" ns2:_="">
    <xsd:import namespace="ac3c37fe-7719-4bee-9ad9-a7b5e71992f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c3c37fe-7719-4bee-9ad9-a7b5e71992f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ac3c37fe-7719-4bee-9ad9-a7b5e71992fd">Table 1.DOCX</TitleName>
    <DocumentId xmlns="ac3c37fe-7719-4bee-9ad9-a7b5e71992fd">Table 1.DOCX</DocumentId>
    <IsDeleted xmlns="ac3c37fe-7719-4bee-9ad9-a7b5e71992fd">false</IsDeleted>
    <FileFormat xmlns="ac3c37fe-7719-4bee-9ad9-a7b5e71992fd">DOCX</FileFormat>
    <DocumentType xmlns="ac3c37fe-7719-4bee-9ad9-a7b5e71992fd">Table</DocumentType>
    <Checked_x0020_Out_x0020_To xmlns="ac3c37fe-7719-4bee-9ad9-a7b5e71992fd">
      <UserInfo>
        <DisplayName/>
        <AccountId xsi:nil="true"/>
        <AccountType/>
      </UserInfo>
    </Checked_x0020_Out_x0020_To>
    <StageName xmlns="ac3c37fe-7719-4bee-9ad9-a7b5e71992fd" xsi:nil="true"/>
  </documentManagement>
</p:properties>
</file>

<file path=customXml/itemProps1.xml><?xml version="1.0" encoding="utf-8"?>
<ds:datastoreItem xmlns:ds="http://schemas.openxmlformats.org/officeDocument/2006/customXml" ds:itemID="{C94D4CD7-B38F-4969-B478-74ADBA01D1F6}"/>
</file>

<file path=customXml/itemProps2.xml><?xml version="1.0" encoding="utf-8"?>
<ds:datastoreItem xmlns:ds="http://schemas.openxmlformats.org/officeDocument/2006/customXml" ds:itemID="{C015B4D5-D1C4-4DCB-B69F-8A6F8DEE23C5}"/>
</file>

<file path=customXml/itemProps3.xml><?xml version="1.0" encoding="utf-8"?>
<ds:datastoreItem xmlns:ds="http://schemas.openxmlformats.org/officeDocument/2006/customXml" ds:itemID="{BCEE0842-E0F6-452C-93D6-7DFDC7D6F5A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3</Pages>
  <Words>2143</Words>
  <Characters>12221</Characters>
  <Application>Microsoft Office Word</Application>
  <DocSecurity>0</DocSecurity>
  <Lines>101</Lines>
  <Paragraphs>28</Paragraphs>
  <ScaleCrop>false</ScaleCrop>
  <Company/>
  <LinksUpToDate>false</LinksUpToDate>
  <CharactersWithSpaces>14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uexingshi</dc:creator>
  <cp:keywords/>
  <dc:description/>
  <cp:lastModifiedBy>guyuexingshi</cp:lastModifiedBy>
  <cp:revision>8</cp:revision>
  <dcterms:created xsi:type="dcterms:W3CDTF">2016-04-29T01:40:00Z</dcterms:created>
  <dcterms:modified xsi:type="dcterms:W3CDTF">2016-04-29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AEF2A2B0A2F34B9642DF44597FF511</vt:lpwstr>
  </property>
</Properties>
</file>